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75019" w14:textId="40D36246" w:rsidR="00021CA5" w:rsidRPr="005C46C1" w:rsidRDefault="00021CA5" w:rsidP="00021CA5">
      <w:pPr>
        <w:autoSpaceDE w:val="0"/>
        <w:autoSpaceDN w:val="0"/>
        <w:adjustRightInd w:val="0"/>
        <w:spacing w:before="160" w:after="160"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5C46C1">
        <w:rPr>
          <w:rFonts w:ascii="Calibri" w:hAnsi="Calibri" w:cs="Calibri"/>
          <w:b/>
          <w:bCs/>
          <w:color w:val="000000" w:themeColor="text1"/>
          <w:sz w:val="22"/>
          <w:szCs w:val="22"/>
        </w:rPr>
        <w:t>Hepatitis C virus Cascade of Care among adults in Sindh province, Pakistan: Findings from 2019</w:t>
      </w:r>
      <w:r w:rsidR="00012D0A">
        <w:rPr>
          <w:rFonts w:ascii="Calibri" w:hAnsi="Calibri" w:cs="Calibri"/>
          <w:b/>
          <w:bCs/>
          <w:color w:val="000000" w:themeColor="text1"/>
          <w:sz w:val="22"/>
          <w:szCs w:val="22"/>
        </w:rPr>
        <w:t>-2020</w:t>
      </w:r>
      <w:r w:rsidRPr="005C46C1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household sero-survey</w:t>
      </w:r>
    </w:p>
    <w:p w14:paraId="6FD8BE0C" w14:textId="77777777" w:rsidR="00021CA5" w:rsidRPr="005C46C1" w:rsidRDefault="00021CA5" w:rsidP="00735ECC">
      <w:pPr>
        <w:autoSpaceDE w:val="0"/>
        <w:autoSpaceDN w:val="0"/>
        <w:adjustRightInd w:val="0"/>
        <w:spacing w:before="160" w:after="16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  <w:r w:rsidRPr="005C46C1">
        <w:rPr>
          <w:rFonts w:ascii="Calibri" w:hAnsi="Calibri" w:cs="Calibri"/>
          <w:color w:val="000000" w:themeColor="text1"/>
          <w:sz w:val="22"/>
          <w:szCs w:val="22"/>
        </w:rPr>
        <w:t>Tesfa Sewunet Alamneh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,2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Josephine G Walker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Aaron G Lim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Ejaz Alam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Saeed Hamid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Graham R Foster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Naheed Choudhry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M. Azim Ansari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6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Huma Qureshi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7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>, Peter Vickerman</w:t>
      </w:r>
      <w:r w:rsidRPr="005C46C1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</w:p>
    <w:p w14:paraId="68FFD2EF" w14:textId="77777777" w:rsidR="00021CA5" w:rsidRPr="005C46C1" w:rsidRDefault="00021CA5" w:rsidP="00735ECC">
      <w:pPr>
        <w:autoSpaceDE w:val="0"/>
        <w:autoSpaceDN w:val="0"/>
        <w:adjustRightInd w:val="0"/>
        <w:spacing w:before="160" w:after="16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</w:p>
    <w:p w14:paraId="394C0F57" w14:textId="77777777" w:rsidR="00021CA5" w:rsidRPr="005C46C1" w:rsidRDefault="00021CA5" w:rsidP="00735ECC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5C46C1">
        <w:rPr>
          <w:rFonts w:ascii="Calibri" w:hAnsi="Calibri" w:cs="Calibri"/>
          <w:sz w:val="22"/>
          <w:szCs w:val="22"/>
          <w:vertAlign w:val="superscript"/>
        </w:rPr>
        <w:t>1</w:t>
      </w:r>
      <w:r w:rsidRPr="005C46C1">
        <w:rPr>
          <w:rFonts w:ascii="Calibri" w:hAnsi="Calibri" w:cs="Calibri"/>
          <w:sz w:val="22"/>
          <w:szCs w:val="22"/>
        </w:rPr>
        <w:t>Population Health Sciences, Bristol Medical School, University of Bristol, Bristol, UK</w:t>
      </w:r>
    </w:p>
    <w:p w14:paraId="35F54164" w14:textId="77777777" w:rsidR="00021CA5" w:rsidRPr="005C46C1" w:rsidRDefault="00021CA5" w:rsidP="00735ECC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5C46C1">
        <w:rPr>
          <w:rFonts w:ascii="Calibri" w:hAnsi="Calibri" w:cs="Calibri"/>
          <w:sz w:val="22"/>
          <w:szCs w:val="22"/>
          <w:vertAlign w:val="superscript"/>
        </w:rPr>
        <w:t>2</w:t>
      </w:r>
      <w:r w:rsidRPr="005C46C1">
        <w:rPr>
          <w:rFonts w:ascii="Calibri" w:hAnsi="Calibri" w:cs="Calibri"/>
          <w:sz w:val="22"/>
          <w:szCs w:val="22"/>
        </w:rPr>
        <w:t>Department of Epidemiology and Biostatistics, Institute of Public Health, College of Medicine and Health Sciences, University of Gondar, Ethiopia</w:t>
      </w:r>
    </w:p>
    <w:p w14:paraId="1CDA696E" w14:textId="77777777" w:rsidR="00021CA5" w:rsidRPr="005C46C1" w:rsidRDefault="00021CA5" w:rsidP="00735ECC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5C46C1">
        <w:rPr>
          <w:rFonts w:ascii="Calibri" w:hAnsi="Calibri" w:cs="Calibri"/>
          <w:sz w:val="22"/>
          <w:szCs w:val="22"/>
          <w:vertAlign w:val="superscript"/>
        </w:rPr>
        <w:t>3</w:t>
      </w:r>
      <w:r w:rsidRPr="005C46C1">
        <w:rPr>
          <w:rFonts w:ascii="Calibri" w:hAnsi="Calibri" w:cs="Calibri"/>
          <w:sz w:val="22"/>
          <w:szCs w:val="22"/>
        </w:rPr>
        <w:t>Pakistan Health Research Council Research Centre, Karachi, Pakistan</w:t>
      </w:r>
    </w:p>
    <w:p w14:paraId="020B5B1C" w14:textId="77777777" w:rsidR="00021CA5" w:rsidRPr="005C46C1" w:rsidRDefault="00021CA5" w:rsidP="00735ECC">
      <w:pPr>
        <w:spacing w:line="276" w:lineRule="auto"/>
        <w:rPr>
          <w:rFonts w:ascii="Calibri" w:hAnsi="Calibri" w:cs="Calibri"/>
          <w:b/>
          <w:bCs/>
          <w:sz w:val="22"/>
          <w:szCs w:val="22"/>
          <w:vertAlign w:val="superscript"/>
          <w:lang w:val="fi-FI"/>
        </w:rPr>
      </w:pPr>
      <w:r w:rsidRPr="005C46C1">
        <w:rPr>
          <w:rFonts w:ascii="Calibri" w:hAnsi="Calibri" w:cs="Calibri"/>
          <w:sz w:val="22"/>
          <w:szCs w:val="22"/>
          <w:vertAlign w:val="superscript"/>
          <w:lang w:val="fi-FI"/>
        </w:rPr>
        <w:t>4</w:t>
      </w:r>
      <w:r w:rsidRPr="005C46C1">
        <w:rPr>
          <w:rFonts w:ascii="Calibri" w:hAnsi="Calibri" w:cs="Calibri"/>
          <w:sz w:val="22"/>
          <w:szCs w:val="22"/>
          <w:lang w:val="fi-FI"/>
        </w:rPr>
        <w:t>Aga Khan University,</w:t>
      </w:r>
      <w:r w:rsidRPr="005C46C1">
        <w:rPr>
          <w:rFonts w:ascii="Calibri" w:hAnsi="Calibri" w:cs="Calibri"/>
          <w:sz w:val="22"/>
          <w:szCs w:val="22"/>
          <w:shd w:val="clear" w:color="auto" w:fill="FFFFFF"/>
          <w:lang w:val="fi-FI"/>
        </w:rPr>
        <w:t xml:space="preserve"> Karachi, Pakistan,</w:t>
      </w:r>
      <w:r w:rsidRPr="005C46C1">
        <w:rPr>
          <w:rFonts w:ascii="Calibri" w:hAnsi="Calibri" w:cs="Calibri"/>
          <w:sz w:val="22"/>
          <w:szCs w:val="22"/>
          <w:vertAlign w:val="superscript"/>
          <w:lang w:val="fi-FI"/>
        </w:rPr>
        <w:t xml:space="preserve"> </w:t>
      </w:r>
    </w:p>
    <w:p w14:paraId="08B2F2DA" w14:textId="77777777" w:rsidR="00021CA5" w:rsidRPr="005C46C1" w:rsidRDefault="00021CA5" w:rsidP="00735ECC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5C46C1">
        <w:rPr>
          <w:rFonts w:ascii="Calibri" w:hAnsi="Calibri" w:cs="Calibri"/>
          <w:sz w:val="22"/>
          <w:szCs w:val="22"/>
          <w:vertAlign w:val="superscript"/>
        </w:rPr>
        <w:t>5</w:t>
      </w:r>
      <w:r w:rsidRPr="005C46C1">
        <w:rPr>
          <w:rFonts w:ascii="Calibri" w:hAnsi="Calibri" w:cs="Calibri"/>
          <w:sz w:val="22"/>
          <w:szCs w:val="22"/>
        </w:rPr>
        <w:t>Queen Mary University of London, London, UK</w:t>
      </w:r>
    </w:p>
    <w:p w14:paraId="541B5915" w14:textId="77777777" w:rsidR="00021CA5" w:rsidRPr="005C46C1" w:rsidRDefault="00021CA5" w:rsidP="00735ECC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5C46C1">
        <w:rPr>
          <w:rFonts w:ascii="Calibri" w:hAnsi="Calibri" w:cs="Calibri"/>
          <w:sz w:val="22"/>
          <w:szCs w:val="22"/>
          <w:vertAlign w:val="superscript"/>
        </w:rPr>
        <w:t>6</w:t>
      </w:r>
      <w:r w:rsidRPr="005C46C1">
        <w:rPr>
          <w:rFonts w:ascii="Calibri" w:hAnsi="Calibri" w:cs="Calibri"/>
          <w:sz w:val="22"/>
          <w:szCs w:val="22"/>
        </w:rPr>
        <w:t>Nuffield Department of Medicine, University of Oxford, Oxford, UK</w:t>
      </w:r>
    </w:p>
    <w:p w14:paraId="38355AD4" w14:textId="77777777" w:rsidR="00021CA5" w:rsidRDefault="00021CA5" w:rsidP="00735ECC">
      <w:pPr>
        <w:spacing w:line="276" w:lineRule="auto"/>
        <w:rPr>
          <w:rFonts w:ascii="Calibri" w:hAnsi="Calibri" w:cs="Calibri"/>
          <w:sz w:val="22"/>
          <w:szCs w:val="22"/>
          <w:lang w:val="nl-NL"/>
        </w:rPr>
      </w:pPr>
      <w:r w:rsidRPr="005C46C1">
        <w:rPr>
          <w:rFonts w:ascii="Calibri" w:hAnsi="Calibri" w:cs="Calibri"/>
          <w:sz w:val="22"/>
          <w:szCs w:val="22"/>
          <w:vertAlign w:val="superscript"/>
          <w:lang w:val="nl-NL"/>
        </w:rPr>
        <w:t>7</w:t>
      </w:r>
      <w:r w:rsidRPr="005C46C1">
        <w:rPr>
          <w:rFonts w:ascii="Calibri" w:hAnsi="Calibri" w:cs="Calibri"/>
          <w:sz w:val="22"/>
          <w:szCs w:val="22"/>
          <w:lang w:val="nl-NL"/>
        </w:rPr>
        <w:t>Consultant Gastroenterologist, Doctor Plaza, Clifton Karachi</w:t>
      </w:r>
    </w:p>
    <w:p w14:paraId="223A0F03" w14:textId="77777777" w:rsidR="007A5512" w:rsidRPr="005C46C1" w:rsidRDefault="007A5512" w:rsidP="00735ECC">
      <w:pPr>
        <w:spacing w:line="276" w:lineRule="auto"/>
        <w:rPr>
          <w:rFonts w:ascii="Calibri" w:hAnsi="Calibri" w:cs="Calibri"/>
          <w:b/>
          <w:bCs/>
          <w:sz w:val="22"/>
          <w:szCs w:val="22"/>
          <w:lang w:val="nl-NL"/>
        </w:rPr>
      </w:pPr>
    </w:p>
    <w:p w14:paraId="37EC0F5E" w14:textId="77777777" w:rsidR="005F6B04" w:rsidRDefault="007A5512" w:rsidP="00FF21FE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4A05CB">
        <w:rPr>
          <w:rFonts w:cstheme="minorHAnsi"/>
          <w:color w:val="000000" w:themeColor="text1"/>
          <w:sz w:val="22"/>
          <w:szCs w:val="22"/>
        </w:rPr>
        <w:t xml:space="preserve">Of </w:t>
      </w:r>
      <w:r>
        <w:rPr>
          <w:rFonts w:cstheme="minorHAnsi"/>
          <w:color w:val="000000" w:themeColor="text1"/>
          <w:sz w:val="22"/>
          <w:szCs w:val="22"/>
        </w:rPr>
        <w:t>200</w:t>
      </w:r>
      <w:r w:rsidRPr="004A05CB">
        <w:rPr>
          <w:rFonts w:cstheme="minorHAnsi"/>
          <w:color w:val="000000" w:themeColor="text1"/>
          <w:sz w:val="22"/>
          <w:szCs w:val="22"/>
        </w:rPr>
        <w:t xml:space="preserve"> adults that tested Ab-negative in the survey, 84.5% (186/220) reported a negative result from their previous test, whereas 87.0% (100/115) of adults that had a positive HCV-Ab test result in the survey reported a positive result from their previous HCV test (</w:t>
      </w:r>
      <w:r w:rsidRPr="00373A7C">
        <w:rPr>
          <w:rFonts w:cstheme="minorHAnsi"/>
          <w:color w:val="000000" w:themeColor="text1"/>
          <w:sz w:val="22"/>
          <w:szCs w:val="22"/>
        </w:rPr>
        <w:t xml:space="preserve">Table </w:t>
      </w:r>
      <w:r w:rsidR="00373A7C" w:rsidRPr="00373A7C">
        <w:rPr>
          <w:rFonts w:cstheme="minorHAnsi"/>
          <w:color w:val="000000" w:themeColor="text1"/>
          <w:sz w:val="22"/>
          <w:szCs w:val="22"/>
        </w:rPr>
        <w:t>A</w:t>
      </w:r>
      <w:r w:rsidRPr="004A05CB">
        <w:rPr>
          <w:rFonts w:cstheme="minorHAnsi"/>
          <w:color w:val="000000" w:themeColor="text1"/>
          <w:sz w:val="22"/>
          <w:szCs w:val="22"/>
        </w:rPr>
        <w:t xml:space="preserve">). </w:t>
      </w:r>
    </w:p>
    <w:p w14:paraId="211629ED" w14:textId="77777777" w:rsidR="005F6B04" w:rsidRPr="004A05CB" w:rsidRDefault="005F6B04" w:rsidP="005F6B04">
      <w:pPr>
        <w:autoSpaceDE w:val="0"/>
        <w:autoSpaceDN w:val="0"/>
        <w:adjustRightInd w:val="0"/>
        <w:spacing w:before="160" w:after="160" w:line="276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373A7C">
        <w:rPr>
          <w:rFonts w:cstheme="minorHAnsi"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color w:val="000000" w:themeColor="text1"/>
          <w:sz w:val="22"/>
          <w:szCs w:val="22"/>
        </w:rPr>
        <w:t>A</w:t>
      </w:r>
      <w:r w:rsidRPr="00373A7C">
        <w:rPr>
          <w:rFonts w:cstheme="minorHAnsi"/>
          <w:color w:val="000000" w:themeColor="text1"/>
          <w:sz w:val="22"/>
          <w:szCs w:val="22"/>
        </w:rPr>
        <w:t>.</w:t>
      </w:r>
      <w:r w:rsidRPr="004A05CB">
        <w:rPr>
          <w:rFonts w:cstheme="minorHAnsi"/>
          <w:color w:val="000000" w:themeColor="text1"/>
          <w:sz w:val="22"/>
          <w:szCs w:val="22"/>
        </w:rPr>
        <w:t xml:space="preserve"> Discordance of self-reported HCV test results and HCV-Ab test results from the </w:t>
      </w:r>
      <w:r>
        <w:rPr>
          <w:rFonts w:cstheme="minorHAnsi"/>
          <w:color w:val="000000" w:themeColor="text1"/>
          <w:sz w:val="22"/>
          <w:szCs w:val="22"/>
        </w:rPr>
        <w:t>2019-2020</w:t>
      </w:r>
      <w:r w:rsidRPr="004A05CB">
        <w:rPr>
          <w:rFonts w:cstheme="minorHAnsi"/>
          <w:color w:val="000000" w:themeColor="text1"/>
          <w:sz w:val="22"/>
          <w:szCs w:val="22"/>
        </w:rPr>
        <w:t xml:space="preserve"> survey. </w:t>
      </w:r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134"/>
        <w:gridCol w:w="993"/>
        <w:gridCol w:w="1078"/>
        <w:gridCol w:w="708"/>
      </w:tblGrid>
      <w:tr w:rsidR="005F6B04" w:rsidRPr="004A05CB" w14:paraId="715CE05B" w14:textId="77777777" w:rsidTr="00E476B7">
        <w:tc>
          <w:tcPr>
            <w:tcW w:w="5103" w:type="dxa"/>
            <w:gridSpan w:val="2"/>
            <w:vMerge w:val="restart"/>
          </w:tcPr>
          <w:p w14:paraId="6A532410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913" w:type="dxa"/>
            <w:gridSpan w:val="4"/>
          </w:tcPr>
          <w:p w14:paraId="129B7825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</w:rPr>
              <w:t xml:space="preserve">HCV-Ab test results in the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2019-2020</w:t>
            </w:r>
            <w:r w:rsidRPr="004A05CB">
              <w:rPr>
                <w:rFonts w:cstheme="minorHAnsi"/>
                <w:color w:val="000000" w:themeColor="text1"/>
                <w:sz w:val="22"/>
                <w:szCs w:val="22"/>
              </w:rPr>
              <w:t xml:space="preserve"> survey</w:t>
            </w: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5F6B04" w:rsidRPr="004A05CB" w14:paraId="25A2520C" w14:textId="77777777" w:rsidTr="00E476B7">
        <w:tc>
          <w:tcPr>
            <w:tcW w:w="5103" w:type="dxa"/>
            <w:gridSpan w:val="2"/>
            <w:vMerge/>
          </w:tcPr>
          <w:p w14:paraId="1317F6C0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1961E89D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Negative </w:t>
            </w:r>
          </w:p>
        </w:tc>
        <w:tc>
          <w:tcPr>
            <w:tcW w:w="1786" w:type="dxa"/>
            <w:gridSpan w:val="2"/>
          </w:tcPr>
          <w:p w14:paraId="5C257FBD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sitive</w:t>
            </w:r>
          </w:p>
        </w:tc>
      </w:tr>
      <w:tr w:rsidR="005F6B04" w:rsidRPr="004A05CB" w14:paraId="3EDE2A4B" w14:textId="77777777" w:rsidTr="00E476B7">
        <w:tc>
          <w:tcPr>
            <w:tcW w:w="3402" w:type="dxa"/>
          </w:tcPr>
          <w:p w14:paraId="5F326EC6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lf-reported HCV test results</w:t>
            </w:r>
          </w:p>
        </w:tc>
        <w:tc>
          <w:tcPr>
            <w:tcW w:w="1701" w:type="dxa"/>
          </w:tcPr>
          <w:p w14:paraId="2CD088A8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Negative </w:t>
            </w:r>
          </w:p>
        </w:tc>
        <w:tc>
          <w:tcPr>
            <w:tcW w:w="1134" w:type="dxa"/>
          </w:tcPr>
          <w:p w14:paraId="57176FFE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86</w:t>
            </w:r>
          </w:p>
        </w:tc>
        <w:tc>
          <w:tcPr>
            <w:tcW w:w="993" w:type="dxa"/>
          </w:tcPr>
          <w:p w14:paraId="393050BF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4.5</w:t>
            </w:r>
          </w:p>
        </w:tc>
        <w:tc>
          <w:tcPr>
            <w:tcW w:w="1078" w:type="dxa"/>
          </w:tcPr>
          <w:p w14:paraId="0D967154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708" w:type="dxa"/>
          </w:tcPr>
          <w:p w14:paraId="5F8650FF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.0</w:t>
            </w:r>
          </w:p>
        </w:tc>
      </w:tr>
      <w:tr w:rsidR="005F6B04" w:rsidRPr="004A05CB" w14:paraId="3E36DA36" w14:textId="77777777" w:rsidTr="00E476B7">
        <w:tc>
          <w:tcPr>
            <w:tcW w:w="3402" w:type="dxa"/>
          </w:tcPr>
          <w:p w14:paraId="6C09490C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B444E57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1134" w:type="dxa"/>
          </w:tcPr>
          <w:p w14:paraId="467E388C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4</w:t>
            </w:r>
          </w:p>
        </w:tc>
        <w:tc>
          <w:tcPr>
            <w:tcW w:w="993" w:type="dxa"/>
          </w:tcPr>
          <w:p w14:paraId="734C1DA3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5.5</w:t>
            </w:r>
          </w:p>
        </w:tc>
        <w:tc>
          <w:tcPr>
            <w:tcW w:w="1078" w:type="dxa"/>
          </w:tcPr>
          <w:p w14:paraId="4A19DAB2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  <w:tc>
          <w:tcPr>
            <w:tcW w:w="708" w:type="dxa"/>
          </w:tcPr>
          <w:p w14:paraId="5CE7A878" w14:textId="77777777" w:rsidR="005F6B04" w:rsidRPr="004A05CB" w:rsidRDefault="005F6B04" w:rsidP="00E476B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4A05C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7.0</w:t>
            </w:r>
          </w:p>
        </w:tc>
      </w:tr>
    </w:tbl>
    <w:p w14:paraId="595E228E" w14:textId="77777777" w:rsidR="005F6B04" w:rsidRPr="005C46C1" w:rsidRDefault="005F6B04" w:rsidP="005F6B04">
      <w:pPr>
        <w:rPr>
          <w:rFonts w:ascii="Calibri" w:hAnsi="Calibri" w:cs="Calibri"/>
          <w:sz w:val="22"/>
          <w:szCs w:val="22"/>
        </w:rPr>
      </w:pPr>
    </w:p>
    <w:p w14:paraId="1A4CD3C6" w14:textId="13EE4C26" w:rsidR="007A5512" w:rsidRDefault="007A5512" w:rsidP="00FF21FE">
      <w:pPr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4A05CB">
        <w:rPr>
          <w:rFonts w:cstheme="minorHAnsi"/>
          <w:color w:val="000000" w:themeColor="text1"/>
          <w:sz w:val="22"/>
          <w:szCs w:val="22"/>
        </w:rPr>
        <w:t>Of those adults who reported a previous positive test result, but tested HCV-Ab negative in the survey, 66.7% (22/33) reported previous HCV treatment and 29.4% (10/34) reported their previous test was 5 or more years ago (</w:t>
      </w:r>
      <w:r w:rsidRPr="00373A7C">
        <w:rPr>
          <w:rFonts w:cstheme="minorHAnsi"/>
          <w:color w:val="000000" w:themeColor="text1"/>
          <w:sz w:val="22"/>
          <w:szCs w:val="22"/>
        </w:rPr>
        <w:t xml:space="preserve">Table </w:t>
      </w:r>
      <w:r w:rsidR="00373A7C" w:rsidRPr="00373A7C">
        <w:rPr>
          <w:rFonts w:cstheme="minorHAnsi"/>
          <w:color w:val="000000" w:themeColor="text1"/>
          <w:sz w:val="22"/>
          <w:szCs w:val="22"/>
        </w:rPr>
        <w:t>B</w:t>
      </w:r>
      <w:r>
        <w:rPr>
          <w:rFonts w:cstheme="minorHAnsi"/>
          <w:b/>
          <w:bCs/>
          <w:color w:val="000000" w:themeColor="text1"/>
          <w:sz w:val="22"/>
          <w:szCs w:val="22"/>
        </w:rPr>
        <w:t>)</w:t>
      </w:r>
    </w:p>
    <w:p w14:paraId="2EB556AC" w14:textId="54013933" w:rsidR="00021CA5" w:rsidRPr="005C46C1" w:rsidRDefault="00021CA5" w:rsidP="00021CA5">
      <w:pPr>
        <w:spacing w:before="160" w:after="160" w:line="276" w:lineRule="auto"/>
        <w:rPr>
          <w:rFonts w:ascii="Calibri" w:hAnsi="Calibri" w:cs="Calibri"/>
          <w:color w:val="000000" w:themeColor="text1"/>
          <w:kern w:val="0"/>
          <w:sz w:val="22"/>
          <w:szCs w:val="22"/>
        </w:rPr>
      </w:pPr>
      <w:r w:rsidRPr="005F6B04">
        <w:rPr>
          <w:rFonts w:ascii="Calibri" w:hAnsi="Calibri" w:cs="Calibri"/>
          <w:color w:val="000000" w:themeColor="text1"/>
          <w:sz w:val="22"/>
          <w:szCs w:val="22"/>
        </w:rPr>
        <w:t xml:space="preserve">Table </w:t>
      </w:r>
      <w:r w:rsidR="00373A7C" w:rsidRPr="005F6B04">
        <w:rPr>
          <w:rFonts w:ascii="Calibri" w:hAnsi="Calibri" w:cs="Calibri"/>
          <w:color w:val="000000" w:themeColor="text1"/>
          <w:sz w:val="22"/>
          <w:szCs w:val="22"/>
        </w:rPr>
        <w:t>B</w:t>
      </w:r>
      <w:r w:rsidR="004B351A">
        <w:rPr>
          <w:rFonts w:ascii="Calibri" w:hAnsi="Calibri" w:cs="Calibri"/>
          <w:color w:val="000000" w:themeColor="text1"/>
          <w:sz w:val="22"/>
          <w:szCs w:val="22"/>
        </w:rPr>
        <w:t>.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 xml:space="preserve"> Hepatitis C virus testing, treatment and diagnosis results from the 2019</w:t>
      </w:r>
      <w:r w:rsidR="00314A8A">
        <w:rPr>
          <w:rFonts w:ascii="Calibri" w:hAnsi="Calibri" w:cs="Calibri"/>
          <w:color w:val="000000" w:themeColor="text1"/>
          <w:sz w:val="22"/>
          <w:szCs w:val="22"/>
        </w:rPr>
        <w:t>-2020</w:t>
      </w:r>
      <w:r w:rsidRPr="005C46C1">
        <w:rPr>
          <w:rFonts w:ascii="Calibri" w:hAnsi="Calibri" w:cs="Calibri"/>
          <w:color w:val="000000" w:themeColor="text1"/>
          <w:sz w:val="22"/>
          <w:szCs w:val="22"/>
        </w:rPr>
        <w:t xml:space="preserve"> household sero-surve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90"/>
        <w:gridCol w:w="1458"/>
        <w:gridCol w:w="1728"/>
        <w:gridCol w:w="1440"/>
      </w:tblGrid>
      <w:tr w:rsidR="00021CA5" w:rsidRPr="005C46C1" w14:paraId="63C19BAF" w14:textId="77777777" w:rsidTr="00651696">
        <w:tc>
          <w:tcPr>
            <w:tcW w:w="4390" w:type="dxa"/>
          </w:tcPr>
          <w:p w14:paraId="7DCAE344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458" w:type="dxa"/>
          </w:tcPr>
          <w:p w14:paraId="6B7D9F49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728" w:type="dxa"/>
          </w:tcPr>
          <w:p w14:paraId="4D54AFD3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Number </w:t>
            </w:r>
          </w:p>
        </w:tc>
        <w:tc>
          <w:tcPr>
            <w:tcW w:w="1440" w:type="dxa"/>
          </w:tcPr>
          <w:p w14:paraId="44EA18AE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Percent</w:t>
            </w:r>
          </w:p>
        </w:tc>
      </w:tr>
      <w:tr w:rsidR="00021CA5" w:rsidRPr="005C46C1" w14:paraId="0EBEA2BD" w14:textId="77777777" w:rsidTr="00651696">
        <w:tc>
          <w:tcPr>
            <w:tcW w:w="4390" w:type="dxa"/>
          </w:tcPr>
          <w:p w14:paraId="157E659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Adults tested HCV-Ab positive of those adults tested for HCV-Ab in survey</w:t>
            </w:r>
          </w:p>
        </w:tc>
        <w:tc>
          <w:tcPr>
            <w:tcW w:w="1458" w:type="dxa"/>
          </w:tcPr>
          <w:p w14:paraId="2D0B08C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684</w:t>
            </w:r>
          </w:p>
        </w:tc>
        <w:tc>
          <w:tcPr>
            <w:tcW w:w="1728" w:type="dxa"/>
          </w:tcPr>
          <w:p w14:paraId="1B5B7383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97</w:t>
            </w:r>
          </w:p>
        </w:tc>
        <w:tc>
          <w:tcPr>
            <w:tcW w:w="1440" w:type="dxa"/>
          </w:tcPr>
          <w:p w14:paraId="1E6B203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10.8%</w:t>
            </w:r>
          </w:p>
        </w:tc>
      </w:tr>
      <w:tr w:rsidR="00021CA5" w:rsidRPr="005C46C1" w14:paraId="3D60DE67" w14:textId="77777777" w:rsidTr="00651696">
        <w:tc>
          <w:tcPr>
            <w:tcW w:w="4390" w:type="dxa"/>
          </w:tcPr>
          <w:p w14:paraId="4275E335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Adults reporting ever being tested of those testing HCV-Ab  positive in survey</w:t>
            </w:r>
          </w:p>
        </w:tc>
        <w:tc>
          <w:tcPr>
            <w:tcW w:w="1458" w:type="dxa"/>
          </w:tcPr>
          <w:p w14:paraId="3F9A4B16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97</w:t>
            </w:r>
          </w:p>
        </w:tc>
        <w:tc>
          <w:tcPr>
            <w:tcW w:w="1728" w:type="dxa"/>
          </w:tcPr>
          <w:p w14:paraId="1D3F54E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 116</w:t>
            </w:r>
          </w:p>
        </w:tc>
        <w:tc>
          <w:tcPr>
            <w:tcW w:w="1440" w:type="dxa"/>
          </w:tcPr>
          <w:p w14:paraId="21A7CC99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9.2%</w:t>
            </w:r>
          </w:p>
        </w:tc>
      </w:tr>
      <w:tr w:rsidR="00021CA5" w:rsidRPr="005C46C1" w14:paraId="63B92D20" w14:textId="77777777" w:rsidTr="00651696">
        <w:tc>
          <w:tcPr>
            <w:tcW w:w="4390" w:type="dxa"/>
          </w:tcPr>
          <w:p w14:paraId="4840E092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Adults reporting ever being diagnosed (self-reported they had a positive test result) of those tested HCV-Ab  positive </w:t>
            </w:r>
          </w:p>
        </w:tc>
        <w:tc>
          <w:tcPr>
            <w:tcW w:w="1458" w:type="dxa"/>
          </w:tcPr>
          <w:p w14:paraId="7BF421FE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97</w:t>
            </w:r>
          </w:p>
        </w:tc>
        <w:tc>
          <w:tcPr>
            <w:tcW w:w="1728" w:type="dxa"/>
          </w:tcPr>
          <w:p w14:paraId="5FC90F1F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40" w:type="dxa"/>
          </w:tcPr>
          <w:p w14:paraId="3F561039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5.1%</w:t>
            </w:r>
          </w:p>
        </w:tc>
      </w:tr>
      <w:tr w:rsidR="00021CA5" w:rsidRPr="005C46C1" w14:paraId="76048AE0" w14:textId="77777777" w:rsidTr="00651696">
        <w:tc>
          <w:tcPr>
            <w:tcW w:w="4390" w:type="dxa"/>
          </w:tcPr>
          <w:p w14:paraId="52051D55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lastRenderedPageBreak/>
              <w:t xml:space="preserve">Adults tested HCV-RNA of those tested HCV-Ab positive </w:t>
            </w:r>
          </w:p>
        </w:tc>
        <w:tc>
          <w:tcPr>
            <w:tcW w:w="1458" w:type="dxa"/>
          </w:tcPr>
          <w:p w14:paraId="2943379F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97</w:t>
            </w:r>
          </w:p>
        </w:tc>
        <w:tc>
          <w:tcPr>
            <w:tcW w:w="1728" w:type="dxa"/>
          </w:tcPr>
          <w:p w14:paraId="12B99E44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1440" w:type="dxa"/>
          </w:tcPr>
          <w:p w14:paraId="75F93F76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83.8%</w:t>
            </w:r>
          </w:p>
        </w:tc>
      </w:tr>
      <w:tr w:rsidR="00021CA5" w:rsidRPr="005C46C1" w14:paraId="38AC7839" w14:textId="77777777" w:rsidTr="00651696">
        <w:tc>
          <w:tcPr>
            <w:tcW w:w="4390" w:type="dxa"/>
          </w:tcPr>
          <w:p w14:paraId="27509AB4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Adults having a valid HCV-RNA test result of those tested HCV-Ab positive </w:t>
            </w:r>
          </w:p>
        </w:tc>
        <w:tc>
          <w:tcPr>
            <w:tcW w:w="1458" w:type="dxa"/>
          </w:tcPr>
          <w:p w14:paraId="5A4BB173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97</w:t>
            </w:r>
          </w:p>
        </w:tc>
        <w:tc>
          <w:tcPr>
            <w:tcW w:w="1728" w:type="dxa"/>
          </w:tcPr>
          <w:p w14:paraId="24E35C4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1440" w:type="dxa"/>
          </w:tcPr>
          <w:p w14:paraId="4156C41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80.8%</w:t>
            </w:r>
          </w:p>
        </w:tc>
      </w:tr>
      <w:tr w:rsidR="00021CA5" w:rsidRPr="005C46C1" w14:paraId="3CD47BC6" w14:textId="77777777" w:rsidTr="00651696">
        <w:tc>
          <w:tcPr>
            <w:tcW w:w="4390" w:type="dxa"/>
          </w:tcPr>
          <w:p w14:paraId="4B8CF773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Adults testing HCV-RNA positive of those having a valid HCV-RNA test result </w:t>
            </w:r>
          </w:p>
        </w:tc>
        <w:tc>
          <w:tcPr>
            <w:tcW w:w="1458" w:type="dxa"/>
          </w:tcPr>
          <w:p w14:paraId="79FDE152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1728" w:type="dxa"/>
          </w:tcPr>
          <w:p w14:paraId="1BBA123C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440" w:type="dxa"/>
          </w:tcPr>
          <w:p w14:paraId="4C5A3C9F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3.4%</w:t>
            </w:r>
          </w:p>
        </w:tc>
      </w:tr>
      <w:tr w:rsidR="00021CA5" w:rsidRPr="005C46C1" w14:paraId="2B9F34DD" w14:textId="77777777" w:rsidTr="00651696">
        <w:tc>
          <w:tcPr>
            <w:tcW w:w="4390" w:type="dxa"/>
          </w:tcPr>
          <w:p w14:paraId="3E9D36DE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Adults reporting ever being tested of those tested HCV-RNA  positive </w:t>
            </w:r>
          </w:p>
        </w:tc>
        <w:tc>
          <w:tcPr>
            <w:tcW w:w="1458" w:type="dxa"/>
          </w:tcPr>
          <w:p w14:paraId="304EB79E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728" w:type="dxa"/>
          </w:tcPr>
          <w:p w14:paraId="56E7017D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440" w:type="dxa"/>
          </w:tcPr>
          <w:p w14:paraId="7730F11F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2.8%</w:t>
            </w:r>
          </w:p>
        </w:tc>
      </w:tr>
      <w:tr w:rsidR="00021CA5" w:rsidRPr="005C46C1" w14:paraId="4018458C" w14:textId="77777777" w:rsidTr="00651696">
        <w:tc>
          <w:tcPr>
            <w:tcW w:w="4390" w:type="dxa"/>
          </w:tcPr>
          <w:p w14:paraId="15BBCCD7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Adults reporting ever being diagnosed (self-reported they had a positive test result) of those tested HCV-RNA  positive </w:t>
            </w:r>
          </w:p>
        </w:tc>
        <w:tc>
          <w:tcPr>
            <w:tcW w:w="1458" w:type="dxa"/>
          </w:tcPr>
          <w:p w14:paraId="60AE23AD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728" w:type="dxa"/>
          </w:tcPr>
          <w:p w14:paraId="139BA04E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59 </w:t>
            </w:r>
          </w:p>
        </w:tc>
        <w:tc>
          <w:tcPr>
            <w:tcW w:w="1440" w:type="dxa"/>
          </w:tcPr>
          <w:p w14:paraId="54619EDC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8.9%</w:t>
            </w:r>
          </w:p>
        </w:tc>
      </w:tr>
      <w:tr w:rsidR="00021CA5" w:rsidRPr="005C46C1" w14:paraId="5E0B4935" w14:textId="77777777" w:rsidTr="00651696">
        <w:tc>
          <w:tcPr>
            <w:tcW w:w="4390" w:type="dxa"/>
          </w:tcPr>
          <w:p w14:paraId="7E30EDB6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Adults reported receiving HCV treatment of those tested HCV-RNA  negative </w:t>
            </w:r>
          </w:p>
        </w:tc>
        <w:tc>
          <w:tcPr>
            <w:tcW w:w="1458" w:type="dxa"/>
          </w:tcPr>
          <w:p w14:paraId="361C67DD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728" w:type="dxa"/>
          </w:tcPr>
          <w:p w14:paraId="7AC94FCA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 28</w:t>
            </w:r>
          </w:p>
        </w:tc>
        <w:tc>
          <w:tcPr>
            <w:tcW w:w="1440" w:type="dxa"/>
          </w:tcPr>
          <w:p w14:paraId="1806F5AA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3.9%</w:t>
            </w:r>
          </w:p>
        </w:tc>
      </w:tr>
      <w:tr w:rsidR="00021CA5" w:rsidRPr="005C46C1" w14:paraId="0A8652C4" w14:textId="77777777" w:rsidTr="00651696">
        <w:tc>
          <w:tcPr>
            <w:tcW w:w="4390" w:type="dxa"/>
          </w:tcPr>
          <w:p w14:paraId="720456E9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  <w:t>Adults with illiterate educational level having discordant results</w:t>
            </w:r>
          </w:p>
        </w:tc>
        <w:tc>
          <w:tcPr>
            <w:tcW w:w="1458" w:type="dxa"/>
          </w:tcPr>
          <w:p w14:paraId="2B870EA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136</w:t>
            </w:r>
          </w:p>
        </w:tc>
        <w:tc>
          <w:tcPr>
            <w:tcW w:w="1728" w:type="dxa"/>
          </w:tcPr>
          <w:p w14:paraId="7748CBD7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40" w:type="dxa"/>
          </w:tcPr>
          <w:p w14:paraId="3EC0EE64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19.9</w:t>
            </w: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%</w:t>
            </w:r>
          </w:p>
        </w:tc>
      </w:tr>
      <w:tr w:rsidR="00021CA5" w:rsidRPr="005C46C1" w14:paraId="4F010C94" w14:textId="77777777" w:rsidTr="00651696">
        <w:tc>
          <w:tcPr>
            <w:tcW w:w="4390" w:type="dxa"/>
          </w:tcPr>
          <w:p w14:paraId="5E21D3E9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  <w:t>Adults with primary educational level having discordant results</w:t>
            </w:r>
          </w:p>
        </w:tc>
        <w:tc>
          <w:tcPr>
            <w:tcW w:w="1458" w:type="dxa"/>
          </w:tcPr>
          <w:p w14:paraId="52CB8003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65</w:t>
            </w:r>
          </w:p>
        </w:tc>
        <w:tc>
          <w:tcPr>
            <w:tcW w:w="1728" w:type="dxa"/>
          </w:tcPr>
          <w:p w14:paraId="63FAE248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40" w:type="dxa"/>
          </w:tcPr>
          <w:p w14:paraId="2AC7D347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15.4</w:t>
            </w: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%</w:t>
            </w:r>
          </w:p>
        </w:tc>
      </w:tr>
      <w:tr w:rsidR="00021CA5" w:rsidRPr="005C46C1" w14:paraId="1836D1F6" w14:textId="77777777" w:rsidTr="00651696">
        <w:tc>
          <w:tcPr>
            <w:tcW w:w="4390" w:type="dxa"/>
          </w:tcPr>
          <w:p w14:paraId="764C7609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  <w:t>Adults with secondary educational level having discordant results</w:t>
            </w:r>
          </w:p>
        </w:tc>
        <w:tc>
          <w:tcPr>
            <w:tcW w:w="1458" w:type="dxa"/>
          </w:tcPr>
          <w:p w14:paraId="6E59232A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111</w:t>
            </w:r>
          </w:p>
        </w:tc>
        <w:tc>
          <w:tcPr>
            <w:tcW w:w="1728" w:type="dxa"/>
          </w:tcPr>
          <w:p w14:paraId="6CA6F1AC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1440" w:type="dxa"/>
          </w:tcPr>
          <w:p w14:paraId="5B925795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8.1</w:t>
            </w: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%</w:t>
            </w:r>
          </w:p>
        </w:tc>
      </w:tr>
      <w:tr w:rsidR="00021CA5" w:rsidRPr="005C46C1" w14:paraId="04297F73" w14:textId="77777777" w:rsidTr="00651696">
        <w:tc>
          <w:tcPr>
            <w:tcW w:w="4390" w:type="dxa"/>
          </w:tcPr>
          <w:p w14:paraId="0A219440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  <w:t>Adults with unknown educational level having discordant results</w:t>
            </w:r>
          </w:p>
        </w:tc>
        <w:tc>
          <w:tcPr>
            <w:tcW w:w="1458" w:type="dxa"/>
          </w:tcPr>
          <w:p w14:paraId="45411279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23</w:t>
            </w:r>
          </w:p>
        </w:tc>
        <w:tc>
          <w:tcPr>
            <w:tcW w:w="1728" w:type="dxa"/>
          </w:tcPr>
          <w:p w14:paraId="6C6E80C6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1440" w:type="dxa"/>
          </w:tcPr>
          <w:p w14:paraId="664F1D72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13.0</w:t>
            </w: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%</w:t>
            </w:r>
          </w:p>
        </w:tc>
      </w:tr>
      <w:tr w:rsidR="00021CA5" w:rsidRPr="005C46C1" w14:paraId="0F971C34" w14:textId="77777777" w:rsidTr="00651696">
        <w:tc>
          <w:tcPr>
            <w:tcW w:w="4390" w:type="dxa"/>
          </w:tcPr>
          <w:p w14:paraId="470B1ADF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3F3F3F"/>
                <w:kern w:val="0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 xml:space="preserve">Adults reporting receiving HCV treatment of those adults that tested HCV-Ab negative result but reported a previous positive test </w:t>
            </w:r>
          </w:p>
        </w:tc>
        <w:tc>
          <w:tcPr>
            <w:tcW w:w="1458" w:type="dxa"/>
          </w:tcPr>
          <w:p w14:paraId="1012AA6A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33</w:t>
            </w:r>
          </w:p>
        </w:tc>
        <w:tc>
          <w:tcPr>
            <w:tcW w:w="1728" w:type="dxa"/>
          </w:tcPr>
          <w:p w14:paraId="37207056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22</w:t>
            </w:r>
          </w:p>
        </w:tc>
        <w:tc>
          <w:tcPr>
            <w:tcW w:w="1440" w:type="dxa"/>
          </w:tcPr>
          <w:p w14:paraId="7282662F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66.7</w:t>
            </w: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%</w:t>
            </w:r>
          </w:p>
        </w:tc>
      </w:tr>
      <w:tr w:rsidR="00021CA5" w:rsidRPr="005C46C1" w14:paraId="7FA4B115" w14:textId="77777777" w:rsidTr="00651696">
        <w:tc>
          <w:tcPr>
            <w:tcW w:w="4390" w:type="dxa"/>
          </w:tcPr>
          <w:p w14:paraId="3321A56C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 xml:space="preserve">Adults reporting not receiving HCV treatment of those adults that tested HCV-Ab negative but reported a previous  positive test </w:t>
            </w:r>
          </w:p>
        </w:tc>
        <w:tc>
          <w:tcPr>
            <w:tcW w:w="1458" w:type="dxa"/>
          </w:tcPr>
          <w:p w14:paraId="2CD3F25B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33</w:t>
            </w:r>
          </w:p>
        </w:tc>
        <w:tc>
          <w:tcPr>
            <w:tcW w:w="1728" w:type="dxa"/>
          </w:tcPr>
          <w:p w14:paraId="5A0569E5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1440" w:type="dxa"/>
          </w:tcPr>
          <w:p w14:paraId="1CBC520E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24.2</w:t>
            </w: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%</w:t>
            </w:r>
          </w:p>
        </w:tc>
      </w:tr>
      <w:tr w:rsidR="00021CA5" w:rsidRPr="005C46C1" w14:paraId="58DC0716" w14:textId="77777777" w:rsidTr="00651696">
        <w:tc>
          <w:tcPr>
            <w:tcW w:w="4390" w:type="dxa"/>
          </w:tcPr>
          <w:p w14:paraId="6C2A7633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 xml:space="preserve">Adults that don’t know their HCV treatment status of those adults that tested HCV-Ab negative but reported a previous positive test </w:t>
            </w:r>
          </w:p>
        </w:tc>
        <w:tc>
          <w:tcPr>
            <w:tcW w:w="1458" w:type="dxa"/>
          </w:tcPr>
          <w:p w14:paraId="3405813B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33</w:t>
            </w:r>
          </w:p>
        </w:tc>
        <w:tc>
          <w:tcPr>
            <w:tcW w:w="1728" w:type="dxa"/>
          </w:tcPr>
          <w:p w14:paraId="523B9444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1440" w:type="dxa"/>
          </w:tcPr>
          <w:p w14:paraId="52B3DAC1" w14:textId="77777777" w:rsidR="00021CA5" w:rsidRPr="005C46C1" w:rsidRDefault="00021CA5" w:rsidP="006516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5C46C1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</w:rPr>
              <w:t>9.1</w:t>
            </w:r>
            <w:r w:rsidRPr="005C46C1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%</w:t>
            </w:r>
          </w:p>
        </w:tc>
      </w:tr>
    </w:tbl>
    <w:p w14:paraId="4F9D74F7" w14:textId="42CA5B38" w:rsidR="00012D0A" w:rsidRPr="00C27453" w:rsidRDefault="00197648" w:rsidP="00012D0A">
      <w:pPr>
        <w:spacing w:beforeLines="160" w:before="384" w:after="24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When we </w:t>
      </w:r>
      <w:r w:rsidR="00012D0A" w:rsidRPr="00C27453">
        <w:rPr>
          <w:rFonts w:ascii="Calibri" w:hAnsi="Calibri" w:cs="Calibri"/>
          <w:color w:val="000000" w:themeColor="text1"/>
        </w:rPr>
        <w:t>restricted our analysis to individuals who have attended at least primary education</w:t>
      </w:r>
      <w:r w:rsidR="004226A4">
        <w:rPr>
          <w:rFonts w:ascii="Calibri" w:hAnsi="Calibri" w:cs="Calibri"/>
          <w:color w:val="000000" w:themeColor="text1"/>
        </w:rPr>
        <w:t>, t</w:t>
      </w:r>
      <w:r w:rsidR="00012D0A" w:rsidRPr="00C27453">
        <w:rPr>
          <w:rFonts w:ascii="Calibri" w:hAnsi="Calibri" w:cs="Calibri"/>
          <w:color w:val="000000" w:themeColor="text1"/>
        </w:rPr>
        <w:t>he HCV testing coverage was slightly higher as expected, 13.1% (180/1373) among individuals who attended at least primary education versus 9.3% (341/3864) overall. Regarding the cascade of care, from 62 treatment-eligible individuals who attend</w:t>
      </w:r>
      <w:r w:rsidR="0032522F">
        <w:rPr>
          <w:rFonts w:ascii="Calibri" w:hAnsi="Calibri" w:cs="Calibri"/>
          <w:color w:val="000000" w:themeColor="text1"/>
        </w:rPr>
        <w:t>ed</w:t>
      </w:r>
      <w:r w:rsidR="00012D0A" w:rsidRPr="00C27453">
        <w:rPr>
          <w:rFonts w:ascii="Calibri" w:hAnsi="Calibri" w:cs="Calibri"/>
          <w:color w:val="000000" w:themeColor="text1"/>
        </w:rPr>
        <w:t xml:space="preserve"> at least primary education, 53.2% (33/62) reported ever being tested </w:t>
      </w:r>
      <w:r w:rsidR="00DF6FED" w:rsidRPr="00C27453">
        <w:rPr>
          <w:rFonts w:ascii="Calibri" w:hAnsi="Calibri" w:cs="Calibri"/>
          <w:color w:val="000000" w:themeColor="text1"/>
        </w:rPr>
        <w:t xml:space="preserve">versus </w:t>
      </w:r>
      <w:r w:rsidR="00012D0A" w:rsidRPr="00C27453">
        <w:rPr>
          <w:rFonts w:ascii="Calibri" w:hAnsi="Calibri" w:cs="Calibri"/>
          <w:color w:val="000000" w:themeColor="text1"/>
        </w:rPr>
        <w:t xml:space="preserve">41.2% (95/232) overall, 93.9% (31/33) reported testing positive </w:t>
      </w:r>
      <w:r w:rsidR="00DF6FED" w:rsidRPr="00C27453">
        <w:rPr>
          <w:rFonts w:ascii="Calibri" w:hAnsi="Calibri" w:cs="Calibri"/>
          <w:color w:val="000000" w:themeColor="text1"/>
        </w:rPr>
        <w:t xml:space="preserve">versus </w:t>
      </w:r>
      <w:r w:rsidR="00012D0A" w:rsidRPr="00C27453">
        <w:rPr>
          <w:rFonts w:ascii="Calibri" w:hAnsi="Calibri" w:cs="Calibri"/>
          <w:color w:val="000000" w:themeColor="text1"/>
        </w:rPr>
        <w:t xml:space="preserve">91.6% (87/95) overall, and 74.2% (23/31) reported receiving HCV treatment </w:t>
      </w:r>
      <w:r w:rsidR="00DF6FED" w:rsidRPr="00C27453">
        <w:rPr>
          <w:rFonts w:ascii="Calibri" w:hAnsi="Calibri" w:cs="Calibri"/>
          <w:color w:val="000000" w:themeColor="text1"/>
        </w:rPr>
        <w:t xml:space="preserve">versus </w:t>
      </w:r>
      <w:r w:rsidR="00012D0A" w:rsidRPr="00C27453">
        <w:rPr>
          <w:rFonts w:ascii="Calibri" w:hAnsi="Calibri" w:cs="Calibri"/>
          <w:color w:val="000000" w:themeColor="text1"/>
        </w:rPr>
        <w:t>69.0% (60/87)</w:t>
      </w:r>
      <w:r w:rsidR="005227C2">
        <w:rPr>
          <w:rFonts w:ascii="Calibri" w:hAnsi="Calibri" w:cs="Calibri"/>
          <w:color w:val="000000" w:themeColor="text1"/>
        </w:rPr>
        <w:t xml:space="preserve"> overall</w:t>
      </w:r>
      <w:r w:rsidR="00012D0A" w:rsidRPr="00C27453">
        <w:rPr>
          <w:rFonts w:ascii="Calibri" w:hAnsi="Calibri" w:cs="Calibri"/>
          <w:color w:val="000000" w:themeColor="text1"/>
        </w:rPr>
        <w:t>. Older age</w:t>
      </w:r>
      <w:r w:rsidR="00C540F8">
        <w:rPr>
          <w:rFonts w:ascii="Calibri" w:hAnsi="Calibri" w:cs="Calibri"/>
          <w:color w:val="000000" w:themeColor="text1"/>
        </w:rPr>
        <w:t xml:space="preserve"> (</w:t>
      </w:r>
      <w:r w:rsidR="00742634">
        <w:rPr>
          <w:rFonts w:ascii="Calibri" w:hAnsi="Calibri" w:cs="Calibri"/>
          <w:color w:val="000000" w:themeColor="text1"/>
        </w:rPr>
        <w:t xml:space="preserve">individuals aged 25 to 64 </w:t>
      </w:r>
      <w:r w:rsidR="009352FD">
        <w:rPr>
          <w:rFonts w:ascii="Calibri" w:hAnsi="Calibri" w:cs="Calibri"/>
          <w:color w:val="000000" w:themeColor="text1"/>
        </w:rPr>
        <w:t>(</w:t>
      </w:r>
      <w:r w:rsidR="002E1B6C">
        <w:rPr>
          <w:rFonts w:ascii="Calibri" w:hAnsi="Calibri" w:cs="Calibri"/>
          <w:color w:val="000000" w:themeColor="text1"/>
        </w:rPr>
        <w:t>aOR=</w:t>
      </w:r>
      <w:r w:rsidR="00572FC2">
        <w:rPr>
          <w:rFonts w:ascii="Calibri" w:hAnsi="Calibri" w:cs="Calibri"/>
          <w:color w:val="000000" w:themeColor="text1"/>
        </w:rPr>
        <w:t>7.4, 95%CI: 3.4-15.7</w:t>
      </w:r>
      <w:r w:rsidR="00742634">
        <w:rPr>
          <w:rFonts w:ascii="Calibri" w:hAnsi="Calibri" w:cs="Calibri"/>
          <w:color w:val="000000" w:themeColor="text1"/>
        </w:rPr>
        <w:t>)</w:t>
      </w:r>
      <w:r w:rsidR="009352FD">
        <w:rPr>
          <w:rFonts w:ascii="Calibri" w:hAnsi="Calibri" w:cs="Calibri"/>
          <w:color w:val="000000" w:themeColor="text1"/>
        </w:rPr>
        <w:t xml:space="preserve"> and 65+</w:t>
      </w:r>
      <w:r w:rsidR="00B073D1">
        <w:rPr>
          <w:rFonts w:ascii="Calibri" w:hAnsi="Calibri" w:cs="Calibri"/>
          <w:color w:val="000000" w:themeColor="text1"/>
        </w:rPr>
        <w:t xml:space="preserve"> </w:t>
      </w:r>
      <w:r w:rsidR="009352FD">
        <w:rPr>
          <w:rFonts w:ascii="Calibri" w:hAnsi="Calibri" w:cs="Calibri"/>
          <w:color w:val="000000" w:themeColor="text1"/>
        </w:rPr>
        <w:t>years (</w:t>
      </w:r>
      <w:r w:rsidR="00765331">
        <w:rPr>
          <w:rFonts w:ascii="Calibri" w:hAnsi="Calibri" w:cs="Calibri"/>
          <w:color w:val="000000" w:themeColor="text1"/>
        </w:rPr>
        <w:t>aOR=</w:t>
      </w:r>
      <w:r w:rsidR="001D2835">
        <w:rPr>
          <w:rFonts w:ascii="Calibri" w:hAnsi="Calibri" w:cs="Calibri"/>
          <w:color w:val="000000" w:themeColor="text1"/>
        </w:rPr>
        <w:t>4.1</w:t>
      </w:r>
      <w:r w:rsidR="00765331">
        <w:rPr>
          <w:rFonts w:ascii="Calibri" w:hAnsi="Calibri" w:cs="Calibri"/>
          <w:color w:val="000000" w:themeColor="text1"/>
        </w:rPr>
        <w:t>, 95%CI:</w:t>
      </w:r>
      <w:r w:rsidR="001D2835">
        <w:rPr>
          <w:rFonts w:ascii="Calibri" w:hAnsi="Calibri" w:cs="Calibri"/>
          <w:color w:val="000000" w:themeColor="text1"/>
        </w:rPr>
        <w:t>1.3-13.1)</w:t>
      </w:r>
      <w:r w:rsidR="00301254">
        <w:rPr>
          <w:rFonts w:ascii="Calibri" w:hAnsi="Calibri" w:cs="Calibri"/>
          <w:color w:val="000000" w:themeColor="text1"/>
        </w:rPr>
        <w:t xml:space="preserve"> compared to individuals aged 18 to 24)</w:t>
      </w:r>
      <w:r w:rsidR="00012D0A" w:rsidRPr="00C27453">
        <w:rPr>
          <w:rFonts w:ascii="Calibri" w:hAnsi="Calibri" w:cs="Calibri"/>
          <w:color w:val="000000" w:themeColor="text1"/>
        </w:rPr>
        <w:t xml:space="preserve">, having a </w:t>
      </w:r>
      <w:r w:rsidR="00012D0A" w:rsidRPr="00C27453">
        <w:rPr>
          <w:rFonts w:ascii="Calibri" w:hAnsi="Calibri" w:cs="Calibri"/>
          <w:color w:val="000000" w:themeColor="text1"/>
          <w:kern w:val="0"/>
        </w:rPr>
        <w:t>family history of hepatitis</w:t>
      </w:r>
      <w:r w:rsidR="00301254">
        <w:rPr>
          <w:rFonts w:ascii="Calibri" w:hAnsi="Calibri" w:cs="Calibri"/>
          <w:color w:val="000000" w:themeColor="text1"/>
          <w:kern w:val="0"/>
        </w:rPr>
        <w:t xml:space="preserve"> (</w:t>
      </w:r>
      <w:r w:rsidR="00301254">
        <w:rPr>
          <w:rFonts w:ascii="Calibri" w:hAnsi="Calibri" w:cs="Calibri"/>
          <w:color w:val="000000" w:themeColor="text1"/>
        </w:rPr>
        <w:t>aOR=</w:t>
      </w:r>
      <w:r w:rsidR="00656A79">
        <w:rPr>
          <w:rFonts w:ascii="Calibri" w:hAnsi="Calibri" w:cs="Calibri"/>
          <w:color w:val="000000" w:themeColor="text1"/>
        </w:rPr>
        <w:t>3.3</w:t>
      </w:r>
      <w:r w:rsidR="00301254">
        <w:rPr>
          <w:rFonts w:ascii="Calibri" w:hAnsi="Calibri" w:cs="Calibri"/>
          <w:color w:val="000000" w:themeColor="text1"/>
        </w:rPr>
        <w:t>, 95%CI:</w:t>
      </w:r>
      <w:r w:rsidR="00656A79">
        <w:rPr>
          <w:rFonts w:ascii="Calibri" w:hAnsi="Calibri" w:cs="Calibri"/>
          <w:color w:val="000000" w:themeColor="text1"/>
        </w:rPr>
        <w:t>2.1-5.1)</w:t>
      </w:r>
      <w:r w:rsidR="00012D0A" w:rsidRPr="00C27453">
        <w:rPr>
          <w:rFonts w:ascii="Calibri" w:hAnsi="Calibri" w:cs="Calibri"/>
          <w:color w:val="000000" w:themeColor="text1"/>
          <w:kern w:val="0"/>
        </w:rPr>
        <w:t xml:space="preserve">, </w:t>
      </w:r>
      <w:r w:rsidR="00012D0A" w:rsidRPr="00C27453">
        <w:rPr>
          <w:rFonts w:ascii="Calibri" w:hAnsi="Calibri" w:cs="Calibri"/>
          <w:color w:val="000000" w:themeColor="text1"/>
        </w:rPr>
        <w:t>blood transfusion</w:t>
      </w:r>
      <w:r w:rsidR="001F5F96">
        <w:rPr>
          <w:rFonts w:ascii="Calibri" w:hAnsi="Calibri" w:cs="Calibri"/>
          <w:color w:val="000000" w:themeColor="text1"/>
        </w:rPr>
        <w:t xml:space="preserve"> (aOR=2.7, 95%CI:1.</w:t>
      </w:r>
      <w:r w:rsidR="008B4969">
        <w:rPr>
          <w:rFonts w:ascii="Calibri" w:hAnsi="Calibri" w:cs="Calibri"/>
          <w:color w:val="000000" w:themeColor="text1"/>
        </w:rPr>
        <w:t>5</w:t>
      </w:r>
      <w:r w:rsidR="001F5F96">
        <w:rPr>
          <w:rFonts w:ascii="Calibri" w:hAnsi="Calibri" w:cs="Calibri"/>
          <w:color w:val="000000" w:themeColor="text1"/>
        </w:rPr>
        <w:t>-</w:t>
      </w:r>
      <w:r w:rsidR="008B4969">
        <w:rPr>
          <w:rFonts w:ascii="Calibri" w:hAnsi="Calibri" w:cs="Calibri"/>
          <w:color w:val="000000" w:themeColor="text1"/>
        </w:rPr>
        <w:t>4.9</w:t>
      </w:r>
      <w:r w:rsidR="00012D0A" w:rsidRPr="00C27453">
        <w:rPr>
          <w:rFonts w:ascii="Calibri" w:hAnsi="Calibri" w:cs="Calibri"/>
          <w:color w:val="000000" w:themeColor="text1"/>
        </w:rPr>
        <w:t xml:space="preserve"> or HBV vaccination</w:t>
      </w:r>
      <w:r w:rsidR="008B4969">
        <w:rPr>
          <w:rFonts w:ascii="Calibri" w:hAnsi="Calibri" w:cs="Calibri"/>
          <w:color w:val="000000" w:themeColor="text1"/>
        </w:rPr>
        <w:t xml:space="preserve"> (aOR=</w:t>
      </w:r>
      <w:r w:rsidR="008059E1">
        <w:rPr>
          <w:rFonts w:ascii="Calibri" w:hAnsi="Calibri" w:cs="Calibri"/>
          <w:color w:val="000000" w:themeColor="text1"/>
        </w:rPr>
        <w:t>8.0</w:t>
      </w:r>
      <w:r w:rsidR="008B4969">
        <w:rPr>
          <w:rFonts w:ascii="Calibri" w:hAnsi="Calibri" w:cs="Calibri"/>
          <w:color w:val="000000" w:themeColor="text1"/>
        </w:rPr>
        <w:t>, 95%CI:</w:t>
      </w:r>
      <w:r w:rsidR="008059E1">
        <w:rPr>
          <w:rFonts w:ascii="Calibri" w:hAnsi="Calibri" w:cs="Calibri"/>
          <w:color w:val="000000" w:themeColor="text1"/>
        </w:rPr>
        <w:t>4.5</w:t>
      </w:r>
      <w:r w:rsidR="008B4969">
        <w:rPr>
          <w:rFonts w:ascii="Calibri" w:hAnsi="Calibri" w:cs="Calibri"/>
          <w:color w:val="000000" w:themeColor="text1"/>
        </w:rPr>
        <w:t>-</w:t>
      </w:r>
      <w:r w:rsidR="008059E1">
        <w:rPr>
          <w:rFonts w:ascii="Calibri" w:hAnsi="Calibri" w:cs="Calibri"/>
          <w:color w:val="000000" w:themeColor="text1"/>
        </w:rPr>
        <w:t>14.1</w:t>
      </w:r>
      <w:r w:rsidR="008B4969">
        <w:rPr>
          <w:rFonts w:ascii="Calibri" w:hAnsi="Calibri" w:cs="Calibri"/>
          <w:color w:val="000000" w:themeColor="text1"/>
        </w:rPr>
        <w:t>)</w:t>
      </w:r>
      <w:r w:rsidR="00012D0A" w:rsidRPr="00C27453">
        <w:rPr>
          <w:rFonts w:ascii="Calibri" w:hAnsi="Calibri" w:cs="Calibri"/>
          <w:color w:val="000000" w:themeColor="text1"/>
        </w:rPr>
        <w:t xml:space="preserve"> were</w:t>
      </w:r>
      <w:r w:rsidR="00012D0A" w:rsidRPr="00C27453">
        <w:rPr>
          <w:rFonts w:ascii="Calibri" w:hAnsi="Calibri" w:cs="Calibri"/>
          <w:color w:val="000000" w:themeColor="text1"/>
          <w:kern w:val="0"/>
        </w:rPr>
        <w:t xml:space="preserve"> positively associated with HCV ever testing in this reduced sample. </w:t>
      </w:r>
    </w:p>
    <w:p w14:paraId="0C08C331" w14:textId="77777777" w:rsidR="00021CA5" w:rsidRPr="005C46C1" w:rsidRDefault="00021CA5" w:rsidP="00021CA5">
      <w:pPr>
        <w:spacing w:before="160" w:after="160" w:line="276" w:lineRule="auto"/>
        <w:rPr>
          <w:rFonts w:ascii="Calibri" w:hAnsi="Calibri" w:cs="Calibri"/>
          <w:color w:val="000000" w:themeColor="text1"/>
          <w:kern w:val="0"/>
          <w:sz w:val="22"/>
          <w:szCs w:val="22"/>
        </w:rPr>
      </w:pPr>
    </w:p>
    <w:sectPr w:rsidR="00021CA5" w:rsidRPr="005C46C1" w:rsidSect="00021CA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FD534" w14:textId="77777777" w:rsidR="003E1CC7" w:rsidRDefault="003E1CC7" w:rsidP="003E1CC7">
      <w:r>
        <w:separator/>
      </w:r>
    </w:p>
  </w:endnote>
  <w:endnote w:type="continuationSeparator" w:id="0">
    <w:p w14:paraId="4E6FA727" w14:textId="77777777" w:rsidR="003E1CC7" w:rsidRDefault="003E1CC7" w:rsidP="003E1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0693606"/>
      <w:docPartObj>
        <w:docPartGallery w:val="Page Numbers (Bottom of Page)"/>
        <w:docPartUnique/>
      </w:docPartObj>
    </w:sdtPr>
    <w:sdtContent>
      <w:p w14:paraId="2B40DCB2" w14:textId="520378AF" w:rsidR="003E1CC7" w:rsidRDefault="003E1CC7" w:rsidP="00F05C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421588" w14:textId="77777777" w:rsidR="003E1CC7" w:rsidRDefault="003E1C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09698199"/>
      <w:docPartObj>
        <w:docPartGallery w:val="Page Numbers (Bottom of Page)"/>
        <w:docPartUnique/>
      </w:docPartObj>
    </w:sdtPr>
    <w:sdtContent>
      <w:p w14:paraId="69B8947B" w14:textId="3C111A8D" w:rsidR="003E1CC7" w:rsidRDefault="003E1CC7" w:rsidP="00F05C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9F8B88" w14:textId="77777777" w:rsidR="003E1CC7" w:rsidRDefault="003E1C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245BD" w14:textId="77777777" w:rsidR="003E1CC7" w:rsidRDefault="003E1CC7" w:rsidP="003E1CC7">
      <w:r>
        <w:separator/>
      </w:r>
    </w:p>
  </w:footnote>
  <w:footnote w:type="continuationSeparator" w:id="0">
    <w:p w14:paraId="3139944D" w14:textId="77777777" w:rsidR="003E1CC7" w:rsidRDefault="003E1CC7" w:rsidP="003E1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A5"/>
    <w:rsid w:val="00000318"/>
    <w:rsid w:val="0000560E"/>
    <w:rsid w:val="00005853"/>
    <w:rsid w:val="00010A95"/>
    <w:rsid w:val="00010B3A"/>
    <w:rsid w:val="00012D0A"/>
    <w:rsid w:val="0001327F"/>
    <w:rsid w:val="00016ABC"/>
    <w:rsid w:val="00021CA5"/>
    <w:rsid w:val="00026E54"/>
    <w:rsid w:val="0003004F"/>
    <w:rsid w:val="00037AFE"/>
    <w:rsid w:val="000468C4"/>
    <w:rsid w:val="00046A70"/>
    <w:rsid w:val="00053562"/>
    <w:rsid w:val="000648CF"/>
    <w:rsid w:val="00076FC7"/>
    <w:rsid w:val="00077C5E"/>
    <w:rsid w:val="00077CDB"/>
    <w:rsid w:val="0008294F"/>
    <w:rsid w:val="0009053E"/>
    <w:rsid w:val="0009340A"/>
    <w:rsid w:val="00095036"/>
    <w:rsid w:val="000B19C7"/>
    <w:rsid w:val="000C4B98"/>
    <w:rsid w:val="000C7BBE"/>
    <w:rsid w:val="000D010E"/>
    <w:rsid w:val="000D2351"/>
    <w:rsid w:val="000D27F2"/>
    <w:rsid w:val="000D4196"/>
    <w:rsid w:val="000E0535"/>
    <w:rsid w:val="000E10F0"/>
    <w:rsid w:val="001053EB"/>
    <w:rsid w:val="00132953"/>
    <w:rsid w:val="00135487"/>
    <w:rsid w:val="00141099"/>
    <w:rsid w:val="00143ACD"/>
    <w:rsid w:val="0014480F"/>
    <w:rsid w:val="00147E3D"/>
    <w:rsid w:val="00160AC4"/>
    <w:rsid w:val="00162B77"/>
    <w:rsid w:val="001665B9"/>
    <w:rsid w:val="001709E2"/>
    <w:rsid w:val="00171697"/>
    <w:rsid w:val="00180C41"/>
    <w:rsid w:val="0018490A"/>
    <w:rsid w:val="00184A54"/>
    <w:rsid w:val="00197648"/>
    <w:rsid w:val="001A1BC4"/>
    <w:rsid w:val="001B221A"/>
    <w:rsid w:val="001C7257"/>
    <w:rsid w:val="001D1234"/>
    <w:rsid w:val="001D1DE7"/>
    <w:rsid w:val="001D2835"/>
    <w:rsid w:val="001D3F57"/>
    <w:rsid w:val="001D42E3"/>
    <w:rsid w:val="001E1832"/>
    <w:rsid w:val="001F2E6C"/>
    <w:rsid w:val="001F3418"/>
    <w:rsid w:val="001F362F"/>
    <w:rsid w:val="001F3905"/>
    <w:rsid w:val="001F398A"/>
    <w:rsid w:val="001F3BF8"/>
    <w:rsid w:val="001F5F96"/>
    <w:rsid w:val="00203D95"/>
    <w:rsid w:val="0021447C"/>
    <w:rsid w:val="00225636"/>
    <w:rsid w:val="002461BB"/>
    <w:rsid w:val="002472FD"/>
    <w:rsid w:val="00254102"/>
    <w:rsid w:val="00257795"/>
    <w:rsid w:val="00267B8D"/>
    <w:rsid w:val="00272C68"/>
    <w:rsid w:val="00280768"/>
    <w:rsid w:val="00286D90"/>
    <w:rsid w:val="002B2228"/>
    <w:rsid w:val="002B3B7F"/>
    <w:rsid w:val="002B54E0"/>
    <w:rsid w:val="002B7BAD"/>
    <w:rsid w:val="002C483C"/>
    <w:rsid w:val="002E1B6C"/>
    <w:rsid w:val="002E5690"/>
    <w:rsid w:val="00301254"/>
    <w:rsid w:val="00310D8F"/>
    <w:rsid w:val="00314A8A"/>
    <w:rsid w:val="00315DC2"/>
    <w:rsid w:val="00325190"/>
    <w:rsid w:val="0032522F"/>
    <w:rsid w:val="00330CCA"/>
    <w:rsid w:val="00336280"/>
    <w:rsid w:val="00337569"/>
    <w:rsid w:val="00343C54"/>
    <w:rsid w:val="00343F8F"/>
    <w:rsid w:val="003445B2"/>
    <w:rsid w:val="003609DE"/>
    <w:rsid w:val="00362811"/>
    <w:rsid w:val="00364AB2"/>
    <w:rsid w:val="00373A7C"/>
    <w:rsid w:val="00381C4E"/>
    <w:rsid w:val="00393D86"/>
    <w:rsid w:val="00395E7D"/>
    <w:rsid w:val="003971DB"/>
    <w:rsid w:val="003A526D"/>
    <w:rsid w:val="003A5A41"/>
    <w:rsid w:val="003B5D3D"/>
    <w:rsid w:val="003B72D9"/>
    <w:rsid w:val="003C72A8"/>
    <w:rsid w:val="003D4575"/>
    <w:rsid w:val="003E1CC7"/>
    <w:rsid w:val="003E3C94"/>
    <w:rsid w:val="003E6482"/>
    <w:rsid w:val="003F12C6"/>
    <w:rsid w:val="003F474E"/>
    <w:rsid w:val="003F4B79"/>
    <w:rsid w:val="00406FC8"/>
    <w:rsid w:val="00407FA4"/>
    <w:rsid w:val="00411FA6"/>
    <w:rsid w:val="00414A88"/>
    <w:rsid w:val="004226A4"/>
    <w:rsid w:val="00426746"/>
    <w:rsid w:val="004365C2"/>
    <w:rsid w:val="00463654"/>
    <w:rsid w:val="00463787"/>
    <w:rsid w:val="0047234A"/>
    <w:rsid w:val="0047684D"/>
    <w:rsid w:val="00480268"/>
    <w:rsid w:val="00480A64"/>
    <w:rsid w:val="00482481"/>
    <w:rsid w:val="00490A6F"/>
    <w:rsid w:val="004913E2"/>
    <w:rsid w:val="004A172C"/>
    <w:rsid w:val="004B1B1F"/>
    <w:rsid w:val="004B351A"/>
    <w:rsid w:val="004C0F1E"/>
    <w:rsid w:val="004C17EA"/>
    <w:rsid w:val="004C7E54"/>
    <w:rsid w:val="004D30EC"/>
    <w:rsid w:val="004D57EB"/>
    <w:rsid w:val="004E47CD"/>
    <w:rsid w:val="004E5B95"/>
    <w:rsid w:val="004E7A11"/>
    <w:rsid w:val="004F5106"/>
    <w:rsid w:val="004F61AC"/>
    <w:rsid w:val="004F65F1"/>
    <w:rsid w:val="005020BE"/>
    <w:rsid w:val="00503188"/>
    <w:rsid w:val="005048D6"/>
    <w:rsid w:val="00504FE2"/>
    <w:rsid w:val="00506B4E"/>
    <w:rsid w:val="0051354C"/>
    <w:rsid w:val="005136F6"/>
    <w:rsid w:val="00517057"/>
    <w:rsid w:val="005227C2"/>
    <w:rsid w:val="00526AF7"/>
    <w:rsid w:val="005272B3"/>
    <w:rsid w:val="00535994"/>
    <w:rsid w:val="00535FD8"/>
    <w:rsid w:val="00541D12"/>
    <w:rsid w:val="005420C3"/>
    <w:rsid w:val="0054229E"/>
    <w:rsid w:val="005509BA"/>
    <w:rsid w:val="00555919"/>
    <w:rsid w:val="00556E54"/>
    <w:rsid w:val="00562183"/>
    <w:rsid w:val="00563DA6"/>
    <w:rsid w:val="00572FC2"/>
    <w:rsid w:val="00574690"/>
    <w:rsid w:val="005A0BF4"/>
    <w:rsid w:val="005B47EA"/>
    <w:rsid w:val="005B75CE"/>
    <w:rsid w:val="005C06C0"/>
    <w:rsid w:val="005C23B2"/>
    <w:rsid w:val="005C3985"/>
    <w:rsid w:val="005C46C1"/>
    <w:rsid w:val="005D0DE0"/>
    <w:rsid w:val="005D1B93"/>
    <w:rsid w:val="005E4860"/>
    <w:rsid w:val="005F1388"/>
    <w:rsid w:val="005F6B04"/>
    <w:rsid w:val="00600D37"/>
    <w:rsid w:val="00610616"/>
    <w:rsid w:val="00612F9E"/>
    <w:rsid w:val="006131B2"/>
    <w:rsid w:val="00616E76"/>
    <w:rsid w:val="006215B2"/>
    <w:rsid w:val="00641A35"/>
    <w:rsid w:val="006424DE"/>
    <w:rsid w:val="00656A79"/>
    <w:rsid w:val="00664428"/>
    <w:rsid w:val="00674E72"/>
    <w:rsid w:val="006771CB"/>
    <w:rsid w:val="006809EC"/>
    <w:rsid w:val="006869F5"/>
    <w:rsid w:val="00692564"/>
    <w:rsid w:val="00692C9D"/>
    <w:rsid w:val="006A0A9B"/>
    <w:rsid w:val="006B3485"/>
    <w:rsid w:val="006B3964"/>
    <w:rsid w:val="006B5888"/>
    <w:rsid w:val="006C1183"/>
    <w:rsid w:val="006E291C"/>
    <w:rsid w:val="006E3100"/>
    <w:rsid w:val="006E3F40"/>
    <w:rsid w:val="006E49ED"/>
    <w:rsid w:val="006E7C2E"/>
    <w:rsid w:val="006F4C3A"/>
    <w:rsid w:val="006F5FBF"/>
    <w:rsid w:val="006F7B99"/>
    <w:rsid w:val="00704470"/>
    <w:rsid w:val="007057FB"/>
    <w:rsid w:val="007068EE"/>
    <w:rsid w:val="007204A7"/>
    <w:rsid w:val="00725063"/>
    <w:rsid w:val="00735ECC"/>
    <w:rsid w:val="00742634"/>
    <w:rsid w:val="00743608"/>
    <w:rsid w:val="007452DA"/>
    <w:rsid w:val="00757C6B"/>
    <w:rsid w:val="00757D7E"/>
    <w:rsid w:val="00765331"/>
    <w:rsid w:val="00782F7D"/>
    <w:rsid w:val="00783E55"/>
    <w:rsid w:val="00785290"/>
    <w:rsid w:val="00795B62"/>
    <w:rsid w:val="007A5512"/>
    <w:rsid w:val="007C03D5"/>
    <w:rsid w:val="007C6F60"/>
    <w:rsid w:val="007E6D42"/>
    <w:rsid w:val="007E750E"/>
    <w:rsid w:val="007F0238"/>
    <w:rsid w:val="007F1511"/>
    <w:rsid w:val="007F30D9"/>
    <w:rsid w:val="007F765F"/>
    <w:rsid w:val="0080265C"/>
    <w:rsid w:val="008059E1"/>
    <w:rsid w:val="008145D7"/>
    <w:rsid w:val="0081665B"/>
    <w:rsid w:val="00826BF1"/>
    <w:rsid w:val="00834B18"/>
    <w:rsid w:val="00834C05"/>
    <w:rsid w:val="00835633"/>
    <w:rsid w:val="008553C4"/>
    <w:rsid w:val="00862F47"/>
    <w:rsid w:val="00863534"/>
    <w:rsid w:val="008648E4"/>
    <w:rsid w:val="00865A36"/>
    <w:rsid w:val="0086617D"/>
    <w:rsid w:val="00866661"/>
    <w:rsid w:val="00873977"/>
    <w:rsid w:val="00873AB8"/>
    <w:rsid w:val="00874D4B"/>
    <w:rsid w:val="00876711"/>
    <w:rsid w:val="0087788D"/>
    <w:rsid w:val="0088355B"/>
    <w:rsid w:val="00883DA8"/>
    <w:rsid w:val="00893EC8"/>
    <w:rsid w:val="008A5F41"/>
    <w:rsid w:val="008B4969"/>
    <w:rsid w:val="008C19FA"/>
    <w:rsid w:val="008C5712"/>
    <w:rsid w:val="008E6D73"/>
    <w:rsid w:val="008E7337"/>
    <w:rsid w:val="008F288C"/>
    <w:rsid w:val="008F4598"/>
    <w:rsid w:val="009049E8"/>
    <w:rsid w:val="00911656"/>
    <w:rsid w:val="0091743E"/>
    <w:rsid w:val="00920D82"/>
    <w:rsid w:val="00926FB1"/>
    <w:rsid w:val="0093110C"/>
    <w:rsid w:val="009352FD"/>
    <w:rsid w:val="0094312C"/>
    <w:rsid w:val="00943A94"/>
    <w:rsid w:val="00944A85"/>
    <w:rsid w:val="009461D7"/>
    <w:rsid w:val="00960913"/>
    <w:rsid w:val="00962635"/>
    <w:rsid w:val="00962972"/>
    <w:rsid w:val="009639EC"/>
    <w:rsid w:val="00964216"/>
    <w:rsid w:val="00964431"/>
    <w:rsid w:val="0097030F"/>
    <w:rsid w:val="009823D1"/>
    <w:rsid w:val="009869E2"/>
    <w:rsid w:val="00995849"/>
    <w:rsid w:val="009A1E6B"/>
    <w:rsid w:val="009C64DE"/>
    <w:rsid w:val="009D6203"/>
    <w:rsid w:val="009F38DD"/>
    <w:rsid w:val="009F5EDE"/>
    <w:rsid w:val="009F71BB"/>
    <w:rsid w:val="00A00935"/>
    <w:rsid w:val="00A06C71"/>
    <w:rsid w:val="00A164D0"/>
    <w:rsid w:val="00A16DB6"/>
    <w:rsid w:val="00A229DD"/>
    <w:rsid w:val="00A2367F"/>
    <w:rsid w:val="00A2610D"/>
    <w:rsid w:val="00A35048"/>
    <w:rsid w:val="00A438EE"/>
    <w:rsid w:val="00A52DDF"/>
    <w:rsid w:val="00A5538F"/>
    <w:rsid w:val="00A7541C"/>
    <w:rsid w:val="00A95790"/>
    <w:rsid w:val="00A97B46"/>
    <w:rsid w:val="00AA0FF3"/>
    <w:rsid w:val="00AA3F30"/>
    <w:rsid w:val="00AA560A"/>
    <w:rsid w:val="00AA60CD"/>
    <w:rsid w:val="00AA62AA"/>
    <w:rsid w:val="00AA64B0"/>
    <w:rsid w:val="00AC5FC4"/>
    <w:rsid w:val="00AE2040"/>
    <w:rsid w:val="00AF2B2B"/>
    <w:rsid w:val="00B02854"/>
    <w:rsid w:val="00B04806"/>
    <w:rsid w:val="00B073D1"/>
    <w:rsid w:val="00B13758"/>
    <w:rsid w:val="00B15075"/>
    <w:rsid w:val="00B34378"/>
    <w:rsid w:val="00B62ED7"/>
    <w:rsid w:val="00B67CB1"/>
    <w:rsid w:val="00B67DD4"/>
    <w:rsid w:val="00B70A78"/>
    <w:rsid w:val="00B74371"/>
    <w:rsid w:val="00B75B67"/>
    <w:rsid w:val="00B839E4"/>
    <w:rsid w:val="00B9268E"/>
    <w:rsid w:val="00BA12E9"/>
    <w:rsid w:val="00BC7D6B"/>
    <w:rsid w:val="00BD1037"/>
    <w:rsid w:val="00BD4BBB"/>
    <w:rsid w:val="00BE1225"/>
    <w:rsid w:val="00BE59B2"/>
    <w:rsid w:val="00C03129"/>
    <w:rsid w:val="00C07D47"/>
    <w:rsid w:val="00C11E98"/>
    <w:rsid w:val="00C14747"/>
    <w:rsid w:val="00C331A2"/>
    <w:rsid w:val="00C3602E"/>
    <w:rsid w:val="00C37963"/>
    <w:rsid w:val="00C37CF0"/>
    <w:rsid w:val="00C4006A"/>
    <w:rsid w:val="00C42942"/>
    <w:rsid w:val="00C540F8"/>
    <w:rsid w:val="00C62E35"/>
    <w:rsid w:val="00C6430F"/>
    <w:rsid w:val="00C7343B"/>
    <w:rsid w:val="00C81441"/>
    <w:rsid w:val="00C93947"/>
    <w:rsid w:val="00C93DB9"/>
    <w:rsid w:val="00C95938"/>
    <w:rsid w:val="00C9748D"/>
    <w:rsid w:val="00CA29F0"/>
    <w:rsid w:val="00CA7F76"/>
    <w:rsid w:val="00CB02E4"/>
    <w:rsid w:val="00CB138A"/>
    <w:rsid w:val="00CB6756"/>
    <w:rsid w:val="00CD5C5C"/>
    <w:rsid w:val="00CD7479"/>
    <w:rsid w:val="00CD751A"/>
    <w:rsid w:val="00D05FA0"/>
    <w:rsid w:val="00D12B55"/>
    <w:rsid w:val="00D16652"/>
    <w:rsid w:val="00D2496C"/>
    <w:rsid w:val="00D253B2"/>
    <w:rsid w:val="00D35A76"/>
    <w:rsid w:val="00D36171"/>
    <w:rsid w:val="00D41D50"/>
    <w:rsid w:val="00D474CC"/>
    <w:rsid w:val="00D73200"/>
    <w:rsid w:val="00D75F74"/>
    <w:rsid w:val="00D81865"/>
    <w:rsid w:val="00D91652"/>
    <w:rsid w:val="00DA7DCC"/>
    <w:rsid w:val="00DB26CB"/>
    <w:rsid w:val="00DC2727"/>
    <w:rsid w:val="00DD21DF"/>
    <w:rsid w:val="00DE0368"/>
    <w:rsid w:val="00DF6FED"/>
    <w:rsid w:val="00DF711A"/>
    <w:rsid w:val="00E05516"/>
    <w:rsid w:val="00E07115"/>
    <w:rsid w:val="00E15F11"/>
    <w:rsid w:val="00E278B6"/>
    <w:rsid w:val="00E30B06"/>
    <w:rsid w:val="00E3747B"/>
    <w:rsid w:val="00E37618"/>
    <w:rsid w:val="00E443A9"/>
    <w:rsid w:val="00E52290"/>
    <w:rsid w:val="00E638BA"/>
    <w:rsid w:val="00E871D9"/>
    <w:rsid w:val="00E96D8D"/>
    <w:rsid w:val="00EA0633"/>
    <w:rsid w:val="00EB0C5E"/>
    <w:rsid w:val="00EB3E11"/>
    <w:rsid w:val="00EC7B3C"/>
    <w:rsid w:val="00EE329F"/>
    <w:rsid w:val="00F16F36"/>
    <w:rsid w:val="00F225E0"/>
    <w:rsid w:val="00F26169"/>
    <w:rsid w:val="00F61E09"/>
    <w:rsid w:val="00F62A8A"/>
    <w:rsid w:val="00F62EA2"/>
    <w:rsid w:val="00F63DA1"/>
    <w:rsid w:val="00F72EAF"/>
    <w:rsid w:val="00F77E46"/>
    <w:rsid w:val="00F91032"/>
    <w:rsid w:val="00F92C80"/>
    <w:rsid w:val="00F94978"/>
    <w:rsid w:val="00F973B9"/>
    <w:rsid w:val="00FA064F"/>
    <w:rsid w:val="00FB3280"/>
    <w:rsid w:val="00FB58FC"/>
    <w:rsid w:val="00FC22F3"/>
    <w:rsid w:val="00FC2497"/>
    <w:rsid w:val="00FC4D6D"/>
    <w:rsid w:val="00FD6AE1"/>
    <w:rsid w:val="00FD7462"/>
    <w:rsid w:val="00FE01F9"/>
    <w:rsid w:val="00FE3A97"/>
    <w:rsid w:val="00FE5842"/>
    <w:rsid w:val="00FE7772"/>
    <w:rsid w:val="00FE7C02"/>
    <w:rsid w:val="00FF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A381E"/>
  <w15:chartTrackingRefBased/>
  <w15:docId w15:val="{42E135A1-A3A0-A24D-9733-9AAB55BC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CA5"/>
  </w:style>
  <w:style w:type="paragraph" w:styleId="Heading1">
    <w:name w:val="heading 1"/>
    <w:basedOn w:val="Normal"/>
    <w:next w:val="Normal"/>
    <w:link w:val="Heading1Char"/>
    <w:uiPriority w:val="9"/>
    <w:qFormat/>
    <w:rsid w:val="00021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C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C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C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C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C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C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C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C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C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C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1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1CA5"/>
  </w:style>
  <w:style w:type="paragraph" w:styleId="Footer">
    <w:name w:val="footer"/>
    <w:basedOn w:val="Normal"/>
    <w:link w:val="FooterChar"/>
    <w:uiPriority w:val="99"/>
    <w:unhideWhenUsed/>
    <w:rsid w:val="003E1C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CC7"/>
  </w:style>
  <w:style w:type="character" w:styleId="PageNumber">
    <w:name w:val="page number"/>
    <w:basedOn w:val="DefaultParagraphFont"/>
    <w:uiPriority w:val="99"/>
    <w:semiHidden/>
    <w:unhideWhenUsed/>
    <w:rsid w:val="003E1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 Sewunet Alamneh</dc:creator>
  <cp:keywords/>
  <dc:description/>
  <cp:lastModifiedBy>Tesfa Sewunet Alamneh</cp:lastModifiedBy>
  <cp:revision>45</cp:revision>
  <dcterms:created xsi:type="dcterms:W3CDTF">2025-02-03T21:17:00Z</dcterms:created>
  <dcterms:modified xsi:type="dcterms:W3CDTF">2025-06-26T10:03:00Z</dcterms:modified>
</cp:coreProperties>
</file>